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C18BFC" w14:textId="1D4E39DE" w:rsidR="0030146C" w:rsidRDefault="0030146C" w:rsidP="0030146C">
      <w:pPr>
        <w:rPr>
          <w:b/>
          <w:bCs/>
        </w:rPr>
      </w:pPr>
    </w:p>
    <w:p w14:paraId="5D0ECAF2" w14:textId="7ABE0C64" w:rsidR="008E7547" w:rsidRPr="00A75A01" w:rsidRDefault="008C4108" w:rsidP="0030146C">
      <w:r>
        <w:rPr>
          <w:b/>
          <w:bCs/>
        </w:rPr>
        <w:t xml:space="preserve">Multimedia Appendix </w:t>
      </w:r>
      <w:r w:rsidR="00BE5EB1">
        <w:rPr>
          <w:b/>
          <w:bCs/>
        </w:rPr>
        <w:t>2</w:t>
      </w:r>
      <w:r w:rsidR="00B97A1A">
        <w:rPr>
          <w:b/>
          <w:bCs/>
        </w:rPr>
        <w:t xml:space="preserve">. </w:t>
      </w:r>
      <w:r w:rsidR="00B97A1A" w:rsidRPr="00A75A01">
        <w:t>Overview of included studies on the telemonitoring of women at high-risk for HD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E7547" w14:paraId="364704B1" w14:textId="77777777" w:rsidTr="00A75A01">
        <w:tc>
          <w:tcPr>
            <w:tcW w:w="1870" w:type="dxa"/>
          </w:tcPr>
          <w:p w14:paraId="078B2713" w14:textId="2C7859A7" w:rsidR="008E7547" w:rsidRPr="00A75A01" w:rsidRDefault="008E7547" w:rsidP="008E7547">
            <w:pPr>
              <w:jc w:val="center"/>
            </w:pPr>
            <w:r w:rsidRPr="00A75A01">
              <w:t>Reference</w:t>
            </w:r>
          </w:p>
        </w:tc>
        <w:tc>
          <w:tcPr>
            <w:tcW w:w="1870" w:type="dxa"/>
          </w:tcPr>
          <w:p w14:paraId="0066BAE7" w14:textId="068F8C59" w:rsidR="008E7547" w:rsidRPr="00A75A01" w:rsidRDefault="008E7547" w:rsidP="008E7547">
            <w:pPr>
              <w:jc w:val="center"/>
            </w:pPr>
            <w:r w:rsidRPr="00A75A01">
              <w:t>Type of Study</w:t>
            </w:r>
          </w:p>
        </w:tc>
        <w:tc>
          <w:tcPr>
            <w:tcW w:w="1870" w:type="dxa"/>
          </w:tcPr>
          <w:p w14:paraId="001CEFD6" w14:textId="3FCD34D4" w:rsidR="008E7547" w:rsidRPr="00A75A01" w:rsidRDefault="008E7547" w:rsidP="008E7547">
            <w:pPr>
              <w:jc w:val="center"/>
            </w:pPr>
            <w:r w:rsidRPr="00A75A01">
              <w:t>Country of Study</w:t>
            </w:r>
          </w:p>
        </w:tc>
        <w:tc>
          <w:tcPr>
            <w:tcW w:w="1870" w:type="dxa"/>
          </w:tcPr>
          <w:p w14:paraId="712995E5" w14:textId="3E70840E" w:rsidR="008E7547" w:rsidRPr="00A75A01" w:rsidRDefault="008E7547" w:rsidP="008E7547">
            <w:pPr>
              <w:jc w:val="center"/>
            </w:pPr>
            <w:r w:rsidRPr="00A75A01">
              <w:t>N</w:t>
            </w:r>
          </w:p>
        </w:tc>
        <w:tc>
          <w:tcPr>
            <w:tcW w:w="1870" w:type="dxa"/>
          </w:tcPr>
          <w:p w14:paraId="63686066" w14:textId="424C14C2" w:rsidR="008E7547" w:rsidRPr="00A75A01" w:rsidRDefault="008E7547" w:rsidP="008E7547">
            <w:pPr>
              <w:jc w:val="center"/>
            </w:pPr>
            <w:r w:rsidRPr="00A75A01">
              <w:t>Population</w:t>
            </w:r>
          </w:p>
        </w:tc>
      </w:tr>
      <w:tr w:rsidR="00424119" w14:paraId="32076451" w14:textId="77777777" w:rsidTr="00A75A01">
        <w:tc>
          <w:tcPr>
            <w:tcW w:w="1870" w:type="dxa"/>
          </w:tcPr>
          <w:p w14:paraId="5D8BD9C2" w14:textId="7E2EEDE5" w:rsidR="00424119" w:rsidRPr="00C45884" w:rsidRDefault="00424119" w:rsidP="00424119">
            <w:r>
              <w:t xml:space="preserve">Lanssens </w:t>
            </w:r>
            <w:r w:rsidR="00906223">
              <w:t>et al.</w:t>
            </w:r>
            <w:r>
              <w:t xml:space="preserve"> [48]</w:t>
            </w:r>
          </w:p>
        </w:tc>
        <w:tc>
          <w:tcPr>
            <w:tcW w:w="1870" w:type="dxa"/>
          </w:tcPr>
          <w:p w14:paraId="592DD10D" w14:textId="2A9DEE2B" w:rsidR="00424119" w:rsidRPr="00C45884" w:rsidRDefault="00424119" w:rsidP="00424119">
            <w:r>
              <w:t>Observational</w:t>
            </w:r>
          </w:p>
        </w:tc>
        <w:tc>
          <w:tcPr>
            <w:tcW w:w="1870" w:type="dxa"/>
          </w:tcPr>
          <w:p w14:paraId="4DB9B6F0" w14:textId="4022DABB" w:rsidR="00424119" w:rsidRPr="00C45884" w:rsidRDefault="00424119" w:rsidP="00424119">
            <w:r>
              <w:t>Belgium</w:t>
            </w:r>
          </w:p>
        </w:tc>
        <w:tc>
          <w:tcPr>
            <w:tcW w:w="1870" w:type="dxa"/>
          </w:tcPr>
          <w:p w14:paraId="68ABFF82" w14:textId="38630E81" w:rsidR="00424119" w:rsidRPr="00C45884" w:rsidRDefault="00424119" w:rsidP="00424119">
            <w:r>
              <w:t>Grouped with [49]</w:t>
            </w:r>
          </w:p>
        </w:tc>
        <w:tc>
          <w:tcPr>
            <w:tcW w:w="1870" w:type="dxa"/>
          </w:tcPr>
          <w:p w14:paraId="297614C4" w14:textId="3DCB81C3" w:rsidR="00424119" w:rsidRPr="00C45884" w:rsidRDefault="00424119" w:rsidP="00424119">
            <w:r>
              <w:t>Antepartum</w:t>
            </w:r>
          </w:p>
        </w:tc>
      </w:tr>
      <w:tr w:rsidR="00424119" w14:paraId="37DC074E" w14:textId="77777777" w:rsidTr="00A75A01">
        <w:tc>
          <w:tcPr>
            <w:tcW w:w="1870" w:type="dxa"/>
          </w:tcPr>
          <w:p w14:paraId="60A04B58" w14:textId="0C2EF5ED" w:rsidR="00424119" w:rsidRPr="00C45884" w:rsidRDefault="00424119" w:rsidP="00424119">
            <w:r>
              <w:t xml:space="preserve">Ganapathy </w:t>
            </w:r>
            <w:r w:rsidR="00906223">
              <w:t>et al.</w:t>
            </w:r>
            <w:r>
              <w:t xml:space="preserve"> [</w:t>
            </w:r>
            <w:r w:rsidR="00906223">
              <w:t>43</w:t>
            </w:r>
            <w:r>
              <w:t>]</w:t>
            </w:r>
          </w:p>
        </w:tc>
        <w:tc>
          <w:tcPr>
            <w:tcW w:w="1870" w:type="dxa"/>
          </w:tcPr>
          <w:p w14:paraId="00775999" w14:textId="7966B54A" w:rsidR="00424119" w:rsidRPr="00C45884" w:rsidRDefault="00424119" w:rsidP="00424119">
            <w:r>
              <w:t>Observational</w:t>
            </w:r>
          </w:p>
        </w:tc>
        <w:tc>
          <w:tcPr>
            <w:tcW w:w="1870" w:type="dxa"/>
          </w:tcPr>
          <w:p w14:paraId="7DB4E1E6" w14:textId="462588D5" w:rsidR="00424119" w:rsidRPr="00C45884" w:rsidRDefault="00424119" w:rsidP="00424119">
            <w:r>
              <w:t>United Kingdom</w:t>
            </w:r>
          </w:p>
        </w:tc>
        <w:tc>
          <w:tcPr>
            <w:tcW w:w="1870" w:type="dxa"/>
          </w:tcPr>
          <w:p w14:paraId="1F4B31EA" w14:textId="2F81568E" w:rsidR="00424119" w:rsidRPr="00C45884" w:rsidRDefault="00424119" w:rsidP="00424119">
            <w:r>
              <w:t>50</w:t>
            </w:r>
          </w:p>
        </w:tc>
        <w:tc>
          <w:tcPr>
            <w:tcW w:w="1870" w:type="dxa"/>
          </w:tcPr>
          <w:p w14:paraId="22C698AE" w14:textId="38438D5A" w:rsidR="00424119" w:rsidRPr="00C45884" w:rsidRDefault="00424119" w:rsidP="00424119">
            <w:r w:rsidRPr="002B3A35">
              <w:t>Antepartum</w:t>
            </w:r>
          </w:p>
        </w:tc>
      </w:tr>
      <w:tr w:rsidR="00424119" w14:paraId="3B05F8F0" w14:textId="77777777" w:rsidTr="00A75A01">
        <w:tc>
          <w:tcPr>
            <w:tcW w:w="1870" w:type="dxa"/>
          </w:tcPr>
          <w:p w14:paraId="0F1108BD" w14:textId="2911E247" w:rsidR="00424119" w:rsidRPr="00C45884" w:rsidRDefault="00424119" w:rsidP="00424119">
            <w:r>
              <w:t xml:space="preserve">Perry </w:t>
            </w:r>
            <w:r w:rsidR="00906223">
              <w:t>et al.</w:t>
            </w:r>
            <w:r>
              <w:t xml:space="preserve"> [3</w:t>
            </w:r>
            <w:r w:rsidR="00906223">
              <w:t>6</w:t>
            </w:r>
            <w:r>
              <w:t>]</w:t>
            </w:r>
          </w:p>
        </w:tc>
        <w:tc>
          <w:tcPr>
            <w:tcW w:w="1870" w:type="dxa"/>
          </w:tcPr>
          <w:p w14:paraId="1B89067D" w14:textId="65FE45BE" w:rsidR="00424119" w:rsidRPr="00C45884" w:rsidRDefault="00424119" w:rsidP="00424119">
            <w:r>
              <w:t>Observational</w:t>
            </w:r>
          </w:p>
        </w:tc>
        <w:tc>
          <w:tcPr>
            <w:tcW w:w="1870" w:type="dxa"/>
          </w:tcPr>
          <w:p w14:paraId="72CABC5A" w14:textId="7D6E2B45" w:rsidR="00424119" w:rsidRPr="00C45884" w:rsidRDefault="00424119" w:rsidP="00424119">
            <w:r>
              <w:t>United Kingdom</w:t>
            </w:r>
          </w:p>
        </w:tc>
        <w:tc>
          <w:tcPr>
            <w:tcW w:w="1870" w:type="dxa"/>
          </w:tcPr>
          <w:p w14:paraId="66A8CBD1" w14:textId="369142C1" w:rsidR="00424119" w:rsidRPr="00C45884" w:rsidRDefault="00424119" w:rsidP="00424119">
            <w:r>
              <w:t>166</w:t>
            </w:r>
          </w:p>
        </w:tc>
        <w:tc>
          <w:tcPr>
            <w:tcW w:w="1870" w:type="dxa"/>
          </w:tcPr>
          <w:p w14:paraId="74A00C54" w14:textId="1A90D858" w:rsidR="00424119" w:rsidRPr="00C45884" w:rsidRDefault="00424119" w:rsidP="00424119">
            <w:r w:rsidRPr="002B3A35">
              <w:t>Antepartum</w:t>
            </w:r>
          </w:p>
        </w:tc>
      </w:tr>
      <w:tr w:rsidR="00424119" w14:paraId="00C7278E" w14:textId="77777777" w:rsidTr="00A75A01">
        <w:tc>
          <w:tcPr>
            <w:tcW w:w="1870" w:type="dxa"/>
          </w:tcPr>
          <w:p w14:paraId="6F2BE3EE" w14:textId="7BF58F00" w:rsidR="00424119" w:rsidRPr="00C45884" w:rsidRDefault="00424119" w:rsidP="00424119">
            <w:r>
              <w:t xml:space="preserve">Tucker </w:t>
            </w:r>
            <w:r w:rsidR="00906223">
              <w:t>et al.</w:t>
            </w:r>
            <w:r>
              <w:t xml:space="preserve"> [3</w:t>
            </w:r>
            <w:r w:rsidR="00906223">
              <w:t>7</w:t>
            </w:r>
            <w:r>
              <w:t>]</w:t>
            </w:r>
          </w:p>
        </w:tc>
        <w:tc>
          <w:tcPr>
            <w:tcW w:w="1870" w:type="dxa"/>
          </w:tcPr>
          <w:p w14:paraId="01D40C03" w14:textId="7D197287" w:rsidR="00424119" w:rsidRPr="00C45884" w:rsidRDefault="00424119" w:rsidP="00424119">
            <w:r>
              <w:t>Observational</w:t>
            </w:r>
          </w:p>
        </w:tc>
        <w:tc>
          <w:tcPr>
            <w:tcW w:w="1870" w:type="dxa"/>
          </w:tcPr>
          <w:p w14:paraId="3EDD8DF5" w14:textId="369022CD" w:rsidR="00424119" w:rsidRPr="00C45884" w:rsidRDefault="00424119" w:rsidP="00424119">
            <w:r>
              <w:t>United Kingdom</w:t>
            </w:r>
          </w:p>
        </w:tc>
        <w:tc>
          <w:tcPr>
            <w:tcW w:w="1870" w:type="dxa"/>
          </w:tcPr>
          <w:p w14:paraId="549BB2B1" w14:textId="0C731D58" w:rsidR="00424119" w:rsidRPr="00C45884" w:rsidRDefault="00424119" w:rsidP="00424119">
            <w:r>
              <w:t>201</w:t>
            </w:r>
          </w:p>
        </w:tc>
        <w:tc>
          <w:tcPr>
            <w:tcW w:w="1870" w:type="dxa"/>
          </w:tcPr>
          <w:p w14:paraId="7423141A" w14:textId="3DAB3E9F" w:rsidR="00424119" w:rsidRPr="00C45884" w:rsidRDefault="00424119" w:rsidP="00424119">
            <w:r w:rsidRPr="002B3A35">
              <w:t>Antepartum</w:t>
            </w:r>
          </w:p>
        </w:tc>
      </w:tr>
      <w:tr w:rsidR="00424119" w14:paraId="4A647744" w14:textId="77777777" w:rsidTr="00A75A01">
        <w:tc>
          <w:tcPr>
            <w:tcW w:w="1870" w:type="dxa"/>
          </w:tcPr>
          <w:p w14:paraId="73451AAB" w14:textId="23C8914C" w:rsidR="00424119" w:rsidRPr="00C45884" w:rsidRDefault="00424119" w:rsidP="00424119">
            <w:r>
              <w:t xml:space="preserve">Lanssens </w:t>
            </w:r>
            <w:r w:rsidR="00906223">
              <w:t>et al.</w:t>
            </w:r>
            <w:r>
              <w:t xml:space="preserve"> [49]</w:t>
            </w:r>
          </w:p>
        </w:tc>
        <w:tc>
          <w:tcPr>
            <w:tcW w:w="1870" w:type="dxa"/>
          </w:tcPr>
          <w:p w14:paraId="3D1D1925" w14:textId="0427271B" w:rsidR="00424119" w:rsidRPr="00C45884" w:rsidRDefault="00424119" w:rsidP="00424119">
            <w:r>
              <w:t>Observational</w:t>
            </w:r>
          </w:p>
        </w:tc>
        <w:tc>
          <w:tcPr>
            <w:tcW w:w="1870" w:type="dxa"/>
          </w:tcPr>
          <w:p w14:paraId="205A6B99" w14:textId="03839640" w:rsidR="00424119" w:rsidRPr="00C45884" w:rsidRDefault="00424119" w:rsidP="00424119">
            <w:r>
              <w:t>Belgium</w:t>
            </w:r>
          </w:p>
        </w:tc>
        <w:tc>
          <w:tcPr>
            <w:tcW w:w="1870" w:type="dxa"/>
          </w:tcPr>
          <w:p w14:paraId="47DE872D" w14:textId="0A601F76" w:rsidR="00424119" w:rsidRPr="00C45884" w:rsidRDefault="00424119" w:rsidP="00424119">
            <w:r>
              <w:t>320</w:t>
            </w:r>
          </w:p>
        </w:tc>
        <w:tc>
          <w:tcPr>
            <w:tcW w:w="1870" w:type="dxa"/>
          </w:tcPr>
          <w:p w14:paraId="3EF4A4D6" w14:textId="03D16773" w:rsidR="00424119" w:rsidRPr="00C45884" w:rsidRDefault="00424119" w:rsidP="00424119">
            <w:r w:rsidRPr="002B3A35">
              <w:t>Antepartum</w:t>
            </w:r>
          </w:p>
        </w:tc>
      </w:tr>
      <w:tr w:rsidR="00424119" w14:paraId="3DB63CA7" w14:textId="77777777" w:rsidTr="00A75A01">
        <w:tc>
          <w:tcPr>
            <w:tcW w:w="1870" w:type="dxa"/>
          </w:tcPr>
          <w:p w14:paraId="0B403729" w14:textId="62CC7A20" w:rsidR="00424119" w:rsidRPr="00C45884" w:rsidRDefault="00424119" w:rsidP="00424119">
            <w:r>
              <w:t xml:space="preserve">Lanssens </w:t>
            </w:r>
            <w:r w:rsidR="00906223">
              <w:t>et al.</w:t>
            </w:r>
            <w:r>
              <w:t xml:space="preserve"> [50]</w:t>
            </w:r>
          </w:p>
        </w:tc>
        <w:tc>
          <w:tcPr>
            <w:tcW w:w="1870" w:type="dxa"/>
          </w:tcPr>
          <w:p w14:paraId="3990D000" w14:textId="5FB8BE06" w:rsidR="00424119" w:rsidRPr="00C45884" w:rsidRDefault="00424119" w:rsidP="00424119">
            <w:r>
              <w:t>Observational</w:t>
            </w:r>
          </w:p>
        </w:tc>
        <w:tc>
          <w:tcPr>
            <w:tcW w:w="1870" w:type="dxa"/>
          </w:tcPr>
          <w:p w14:paraId="03885B02" w14:textId="27007823" w:rsidR="00424119" w:rsidRPr="00C45884" w:rsidRDefault="00424119" w:rsidP="00424119">
            <w:r>
              <w:t>Belgium</w:t>
            </w:r>
          </w:p>
        </w:tc>
        <w:tc>
          <w:tcPr>
            <w:tcW w:w="1870" w:type="dxa"/>
          </w:tcPr>
          <w:p w14:paraId="21180863" w14:textId="1AF88301" w:rsidR="00424119" w:rsidRPr="00C45884" w:rsidRDefault="00424119" w:rsidP="00424119">
            <w:r>
              <w:t>146</w:t>
            </w:r>
          </w:p>
        </w:tc>
        <w:tc>
          <w:tcPr>
            <w:tcW w:w="1870" w:type="dxa"/>
          </w:tcPr>
          <w:p w14:paraId="32067B55" w14:textId="5624D575" w:rsidR="00424119" w:rsidRPr="00C45884" w:rsidRDefault="00424119" w:rsidP="00424119">
            <w:r w:rsidRPr="002B3A35">
              <w:t>Antepartum</w:t>
            </w:r>
          </w:p>
        </w:tc>
      </w:tr>
      <w:tr w:rsidR="00424119" w14:paraId="77144443" w14:textId="77777777" w:rsidTr="00A75A01">
        <w:tc>
          <w:tcPr>
            <w:tcW w:w="1870" w:type="dxa"/>
          </w:tcPr>
          <w:p w14:paraId="1341A52B" w14:textId="713AAFC6" w:rsidR="00424119" w:rsidRPr="00C45884" w:rsidRDefault="00424119" w:rsidP="00424119">
            <w:proofErr w:type="spellStart"/>
            <w:r>
              <w:t>Xydopoulos</w:t>
            </w:r>
            <w:proofErr w:type="spellEnd"/>
            <w:r>
              <w:t xml:space="preserve"> </w:t>
            </w:r>
            <w:r w:rsidR="00906223">
              <w:t>et al.</w:t>
            </w:r>
            <w:r>
              <w:t xml:space="preserve"> [</w:t>
            </w:r>
            <w:r w:rsidR="00906223">
              <w:t>39</w:t>
            </w:r>
            <w:r>
              <w:t>]</w:t>
            </w:r>
          </w:p>
        </w:tc>
        <w:tc>
          <w:tcPr>
            <w:tcW w:w="1870" w:type="dxa"/>
          </w:tcPr>
          <w:p w14:paraId="586A1592" w14:textId="31A1E869" w:rsidR="00424119" w:rsidRPr="00C45884" w:rsidRDefault="00424119" w:rsidP="00424119">
            <w:r>
              <w:t>Observational</w:t>
            </w:r>
          </w:p>
        </w:tc>
        <w:tc>
          <w:tcPr>
            <w:tcW w:w="1870" w:type="dxa"/>
          </w:tcPr>
          <w:p w14:paraId="78CA6FA8" w14:textId="59D9EE29" w:rsidR="00424119" w:rsidRPr="00C45884" w:rsidRDefault="00424119" w:rsidP="00424119">
            <w:r>
              <w:t>United Kingdom</w:t>
            </w:r>
          </w:p>
        </w:tc>
        <w:tc>
          <w:tcPr>
            <w:tcW w:w="1870" w:type="dxa"/>
          </w:tcPr>
          <w:p w14:paraId="092A7646" w14:textId="4E79553F" w:rsidR="00424119" w:rsidRPr="00C45884" w:rsidRDefault="00424119" w:rsidP="00424119">
            <w:r>
              <w:t>Grouped with [37]</w:t>
            </w:r>
          </w:p>
        </w:tc>
        <w:tc>
          <w:tcPr>
            <w:tcW w:w="1870" w:type="dxa"/>
          </w:tcPr>
          <w:p w14:paraId="3D0800D2" w14:textId="3B25E73D" w:rsidR="00424119" w:rsidRPr="00C45884" w:rsidRDefault="00424119" w:rsidP="00424119">
            <w:r w:rsidRPr="002B3A35">
              <w:t>Antepartum</w:t>
            </w:r>
          </w:p>
        </w:tc>
      </w:tr>
      <w:tr w:rsidR="00424119" w14:paraId="280394DA" w14:textId="77777777" w:rsidTr="00A75A01">
        <w:tc>
          <w:tcPr>
            <w:tcW w:w="1870" w:type="dxa"/>
          </w:tcPr>
          <w:p w14:paraId="1E5A7EA6" w14:textId="2CAB3658" w:rsidR="00424119" w:rsidRPr="00C45884" w:rsidRDefault="00424119" w:rsidP="00424119">
            <w:r>
              <w:t xml:space="preserve">Moninex </w:t>
            </w:r>
            <w:r w:rsidR="00906223">
              <w:t>et al.</w:t>
            </w:r>
            <w:r>
              <w:t xml:space="preserve"> [53]</w:t>
            </w:r>
          </w:p>
        </w:tc>
        <w:tc>
          <w:tcPr>
            <w:tcW w:w="1870" w:type="dxa"/>
          </w:tcPr>
          <w:p w14:paraId="10B956B6" w14:textId="7EB5633B" w:rsidR="00424119" w:rsidRPr="00C45884" w:rsidRDefault="00424119" w:rsidP="00424119">
            <w:r>
              <w:t>RCT</w:t>
            </w:r>
          </w:p>
        </w:tc>
        <w:tc>
          <w:tcPr>
            <w:tcW w:w="1870" w:type="dxa"/>
          </w:tcPr>
          <w:p w14:paraId="314044A2" w14:textId="4DBAFD82" w:rsidR="00424119" w:rsidRPr="00C45884" w:rsidRDefault="00424119" w:rsidP="00424119">
            <w:r>
              <w:t>Netherlands</w:t>
            </w:r>
          </w:p>
        </w:tc>
        <w:tc>
          <w:tcPr>
            <w:tcW w:w="1870" w:type="dxa"/>
          </w:tcPr>
          <w:p w14:paraId="0995BD64" w14:textId="2A4937A7" w:rsidR="00424119" w:rsidRPr="00C45884" w:rsidRDefault="00424119" w:rsidP="00424119">
            <w:r>
              <w:t>150</w:t>
            </w:r>
          </w:p>
        </w:tc>
        <w:tc>
          <w:tcPr>
            <w:tcW w:w="1870" w:type="dxa"/>
          </w:tcPr>
          <w:p w14:paraId="508F6431" w14:textId="7AC679C6" w:rsidR="00424119" w:rsidRPr="00C45884" w:rsidRDefault="00424119" w:rsidP="00424119">
            <w:r w:rsidRPr="002B3A35">
              <w:t>Antepartum</w:t>
            </w:r>
          </w:p>
        </w:tc>
      </w:tr>
      <w:tr w:rsidR="00424119" w14:paraId="2868B49E" w14:textId="77777777" w:rsidTr="00A75A01">
        <w:tc>
          <w:tcPr>
            <w:tcW w:w="1870" w:type="dxa"/>
          </w:tcPr>
          <w:p w14:paraId="2C723C00" w14:textId="14A9FD38" w:rsidR="00424119" w:rsidRPr="00C45884" w:rsidRDefault="00424119" w:rsidP="00424119">
            <w:proofErr w:type="spellStart"/>
            <w:r>
              <w:t>Buysse</w:t>
            </w:r>
            <w:proofErr w:type="spellEnd"/>
            <w:r>
              <w:t xml:space="preserve"> </w:t>
            </w:r>
            <w:r w:rsidR="00906223">
              <w:t>et al.</w:t>
            </w:r>
            <w:r>
              <w:t xml:space="preserve"> [51]</w:t>
            </w:r>
          </w:p>
        </w:tc>
        <w:tc>
          <w:tcPr>
            <w:tcW w:w="1870" w:type="dxa"/>
          </w:tcPr>
          <w:p w14:paraId="35748672" w14:textId="4EDB8633" w:rsidR="00424119" w:rsidRPr="00C45884" w:rsidRDefault="00424119" w:rsidP="00424119">
            <w:r w:rsidRPr="00B706E3">
              <w:t>Observational</w:t>
            </w:r>
          </w:p>
        </w:tc>
        <w:tc>
          <w:tcPr>
            <w:tcW w:w="1870" w:type="dxa"/>
          </w:tcPr>
          <w:p w14:paraId="525690F7" w14:textId="111FF6BD" w:rsidR="00424119" w:rsidRPr="00C45884" w:rsidRDefault="00424119" w:rsidP="00424119">
            <w:r>
              <w:t>Belgium</w:t>
            </w:r>
          </w:p>
        </w:tc>
        <w:tc>
          <w:tcPr>
            <w:tcW w:w="1870" w:type="dxa"/>
          </w:tcPr>
          <w:p w14:paraId="5E042D7E" w14:textId="7DC2F989" w:rsidR="00424119" w:rsidRPr="00C45884" w:rsidRDefault="00424119" w:rsidP="00424119">
            <w:r>
              <w:t>415</w:t>
            </w:r>
          </w:p>
        </w:tc>
        <w:tc>
          <w:tcPr>
            <w:tcW w:w="1870" w:type="dxa"/>
          </w:tcPr>
          <w:p w14:paraId="61522BD7" w14:textId="00C643D0" w:rsidR="00424119" w:rsidRPr="00C45884" w:rsidRDefault="00424119" w:rsidP="00424119">
            <w:r w:rsidRPr="002B3A35">
              <w:t>Antepartum</w:t>
            </w:r>
          </w:p>
        </w:tc>
      </w:tr>
      <w:tr w:rsidR="00424119" w14:paraId="19EAE5A8" w14:textId="77777777" w:rsidTr="00A75A01">
        <w:tc>
          <w:tcPr>
            <w:tcW w:w="1870" w:type="dxa"/>
          </w:tcPr>
          <w:p w14:paraId="1221787E" w14:textId="1B1BA49F" w:rsidR="00424119" w:rsidRPr="00C45884" w:rsidRDefault="00424119" w:rsidP="00424119">
            <w:r>
              <w:t xml:space="preserve">Dalton </w:t>
            </w:r>
            <w:r w:rsidR="00906223">
              <w:t>et al.</w:t>
            </w:r>
            <w:r>
              <w:t xml:space="preserve"> [4</w:t>
            </w:r>
            <w:r w:rsidR="00906223">
              <w:t>1</w:t>
            </w:r>
            <w:r>
              <w:t>]</w:t>
            </w:r>
          </w:p>
        </w:tc>
        <w:tc>
          <w:tcPr>
            <w:tcW w:w="1870" w:type="dxa"/>
          </w:tcPr>
          <w:p w14:paraId="291838B8" w14:textId="72EF7F4B" w:rsidR="00424119" w:rsidRPr="00C45884" w:rsidRDefault="00424119" w:rsidP="00424119">
            <w:r w:rsidRPr="00B706E3">
              <w:t>Observational</w:t>
            </w:r>
          </w:p>
        </w:tc>
        <w:tc>
          <w:tcPr>
            <w:tcW w:w="1870" w:type="dxa"/>
          </w:tcPr>
          <w:p w14:paraId="2144A524" w14:textId="46C06D44" w:rsidR="00424119" w:rsidRPr="00C45884" w:rsidRDefault="00424119" w:rsidP="00424119">
            <w:r>
              <w:t>United Kingdom</w:t>
            </w:r>
          </w:p>
        </w:tc>
        <w:tc>
          <w:tcPr>
            <w:tcW w:w="1870" w:type="dxa"/>
          </w:tcPr>
          <w:p w14:paraId="618015B1" w14:textId="0323753A" w:rsidR="00424119" w:rsidRPr="00C45884" w:rsidRDefault="00424119" w:rsidP="00424119">
            <w:r>
              <w:t>10</w:t>
            </w:r>
          </w:p>
        </w:tc>
        <w:tc>
          <w:tcPr>
            <w:tcW w:w="1870" w:type="dxa"/>
          </w:tcPr>
          <w:p w14:paraId="09CD0950" w14:textId="57BEB7E8" w:rsidR="00424119" w:rsidRPr="00C45884" w:rsidRDefault="00424119" w:rsidP="00424119">
            <w:r w:rsidRPr="002B3A35">
              <w:t>Antepartum</w:t>
            </w:r>
          </w:p>
        </w:tc>
      </w:tr>
      <w:tr w:rsidR="00424119" w14:paraId="36C801FA" w14:textId="77777777" w:rsidTr="00A75A01">
        <w:tc>
          <w:tcPr>
            <w:tcW w:w="1870" w:type="dxa"/>
          </w:tcPr>
          <w:p w14:paraId="63791C38" w14:textId="0256BC47" w:rsidR="00424119" w:rsidRPr="00C45884" w:rsidRDefault="00424119" w:rsidP="00424119">
            <w:r>
              <w:t xml:space="preserve">Martinez </w:t>
            </w:r>
            <w:r w:rsidR="00906223">
              <w:t>et al.</w:t>
            </w:r>
            <w:r>
              <w:t xml:space="preserve"> [54]</w:t>
            </w:r>
          </w:p>
        </w:tc>
        <w:tc>
          <w:tcPr>
            <w:tcW w:w="1870" w:type="dxa"/>
          </w:tcPr>
          <w:p w14:paraId="383C8768" w14:textId="6B79CFE6" w:rsidR="00424119" w:rsidRPr="00C45884" w:rsidRDefault="00424119" w:rsidP="00424119">
            <w:r>
              <w:t>Observational</w:t>
            </w:r>
          </w:p>
        </w:tc>
        <w:tc>
          <w:tcPr>
            <w:tcW w:w="1870" w:type="dxa"/>
          </w:tcPr>
          <w:p w14:paraId="05236C50" w14:textId="7DD1A685" w:rsidR="00424119" w:rsidRPr="00C45884" w:rsidRDefault="00424119" w:rsidP="00424119">
            <w:r>
              <w:t>Guatemala</w:t>
            </w:r>
          </w:p>
        </w:tc>
        <w:tc>
          <w:tcPr>
            <w:tcW w:w="1870" w:type="dxa"/>
          </w:tcPr>
          <w:p w14:paraId="3AFEF023" w14:textId="5D6E1866" w:rsidR="00424119" w:rsidRPr="00C45884" w:rsidRDefault="00424119" w:rsidP="00424119">
            <w:r>
              <w:t>799</w:t>
            </w:r>
          </w:p>
        </w:tc>
        <w:tc>
          <w:tcPr>
            <w:tcW w:w="1870" w:type="dxa"/>
          </w:tcPr>
          <w:p w14:paraId="614F3598" w14:textId="4AD80756" w:rsidR="00424119" w:rsidRPr="00C45884" w:rsidRDefault="00424119" w:rsidP="00424119">
            <w:r w:rsidRPr="002B3A35">
              <w:t>Antepartum</w:t>
            </w:r>
          </w:p>
        </w:tc>
      </w:tr>
      <w:tr w:rsidR="00424119" w14:paraId="23570D83" w14:textId="77777777" w:rsidTr="00A75A01">
        <w:tc>
          <w:tcPr>
            <w:tcW w:w="1870" w:type="dxa"/>
          </w:tcPr>
          <w:p w14:paraId="3200B408" w14:textId="0C10E35D" w:rsidR="00424119" w:rsidRPr="00C45884" w:rsidRDefault="00424119" w:rsidP="00424119">
            <w:proofErr w:type="spellStart"/>
            <w:r>
              <w:t>Naef</w:t>
            </w:r>
            <w:proofErr w:type="spellEnd"/>
            <w:r>
              <w:t xml:space="preserve"> </w:t>
            </w:r>
            <w:r w:rsidR="00906223">
              <w:t>et al.</w:t>
            </w:r>
            <w:r>
              <w:t xml:space="preserve"> [47]</w:t>
            </w:r>
          </w:p>
        </w:tc>
        <w:tc>
          <w:tcPr>
            <w:tcW w:w="1870" w:type="dxa"/>
          </w:tcPr>
          <w:p w14:paraId="60075312" w14:textId="559B8AB5" w:rsidR="00424119" w:rsidRPr="00C45884" w:rsidRDefault="00424119" w:rsidP="00424119">
            <w:r w:rsidRPr="00465250">
              <w:t>Observational</w:t>
            </w:r>
          </w:p>
        </w:tc>
        <w:tc>
          <w:tcPr>
            <w:tcW w:w="1870" w:type="dxa"/>
          </w:tcPr>
          <w:p w14:paraId="140AD446" w14:textId="088FE678" w:rsidR="00424119" w:rsidRPr="00C45884" w:rsidRDefault="00424119" w:rsidP="00424119">
            <w:r>
              <w:t>United States of America</w:t>
            </w:r>
          </w:p>
        </w:tc>
        <w:tc>
          <w:tcPr>
            <w:tcW w:w="1870" w:type="dxa"/>
          </w:tcPr>
          <w:p w14:paraId="7E7E4922" w14:textId="58FFA944" w:rsidR="00424119" w:rsidRPr="00C45884" w:rsidRDefault="00424119" w:rsidP="00424119">
            <w:r>
              <w:t>7</w:t>
            </w:r>
          </w:p>
        </w:tc>
        <w:tc>
          <w:tcPr>
            <w:tcW w:w="1870" w:type="dxa"/>
          </w:tcPr>
          <w:p w14:paraId="4DC89709" w14:textId="3CE19A97" w:rsidR="00424119" w:rsidRPr="00C45884" w:rsidRDefault="00424119" w:rsidP="00424119">
            <w:r w:rsidRPr="002B3A35">
              <w:t>Antepartum</w:t>
            </w:r>
          </w:p>
        </w:tc>
      </w:tr>
      <w:tr w:rsidR="00424119" w14:paraId="26B027BF" w14:textId="77777777" w:rsidTr="00A75A01">
        <w:tc>
          <w:tcPr>
            <w:tcW w:w="1870" w:type="dxa"/>
          </w:tcPr>
          <w:p w14:paraId="5DAE1AE0" w14:textId="393C0691" w:rsidR="00424119" w:rsidRPr="00C45884" w:rsidRDefault="00424119" w:rsidP="00424119">
            <w:r>
              <w:t xml:space="preserve">Dunsmuir </w:t>
            </w:r>
            <w:r w:rsidR="00906223">
              <w:t>et al.</w:t>
            </w:r>
            <w:r>
              <w:t xml:space="preserve"> [55]</w:t>
            </w:r>
          </w:p>
        </w:tc>
        <w:tc>
          <w:tcPr>
            <w:tcW w:w="1870" w:type="dxa"/>
          </w:tcPr>
          <w:p w14:paraId="7B49FDBB" w14:textId="4B252EED" w:rsidR="00424119" w:rsidRPr="00C45884" w:rsidRDefault="00424119" w:rsidP="00424119">
            <w:r w:rsidRPr="00465250">
              <w:t>Observational</w:t>
            </w:r>
          </w:p>
        </w:tc>
        <w:tc>
          <w:tcPr>
            <w:tcW w:w="1870" w:type="dxa"/>
          </w:tcPr>
          <w:p w14:paraId="6097E086" w14:textId="1A317BA8" w:rsidR="00424119" w:rsidRPr="00C45884" w:rsidRDefault="00424119" w:rsidP="00424119">
            <w:r w:rsidRPr="00706447">
              <w:t>Nigeria, Mozambique, Pakistan, and India</w:t>
            </w:r>
          </w:p>
        </w:tc>
        <w:tc>
          <w:tcPr>
            <w:tcW w:w="1870" w:type="dxa"/>
          </w:tcPr>
          <w:p w14:paraId="16548F79" w14:textId="70C2602C" w:rsidR="00424119" w:rsidRDefault="00424119" w:rsidP="00424119">
            <w:r>
              <w:t>Projected +30,000</w:t>
            </w:r>
          </w:p>
          <w:p w14:paraId="3D8D5C9B" w14:textId="630D7529" w:rsidR="00424119" w:rsidRPr="00255263" w:rsidRDefault="00424119" w:rsidP="00424119"/>
        </w:tc>
        <w:tc>
          <w:tcPr>
            <w:tcW w:w="1870" w:type="dxa"/>
          </w:tcPr>
          <w:p w14:paraId="73267DAC" w14:textId="7AFDF139" w:rsidR="00424119" w:rsidRPr="00C45884" w:rsidRDefault="00424119" w:rsidP="00424119">
            <w:r w:rsidRPr="002B3A35">
              <w:t>Antepartum</w:t>
            </w:r>
          </w:p>
        </w:tc>
      </w:tr>
      <w:tr w:rsidR="00424119" w14:paraId="720562F7" w14:textId="77777777" w:rsidTr="00A75A01">
        <w:tc>
          <w:tcPr>
            <w:tcW w:w="1870" w:type="dxa"/>
          </w:tcPr>
          <w:p w14:paraId="4EF19264" w14:textId="70384450" w:rsidR="00424119" w:rsidRPr="00C45884" w:rsidRDefault="00424119" w:rsidP="00424119">
            <w:r>
              <w:t xml:space="preserve">Waugh </w:t>
            </w:r>
            <w:r w:rsidR="00906223">
              <w:t>et al.</w:t>
            </w:r>
            <w:r>
              <w:t xml:space="preserve"> [4</w:t>
            </w:r>
            <w:r w:rsidR="00906223">
              <w:t>2</w:t>
            </w:r>
            <w:r>
              <w:t>]</w:t>
            </w:r>
          </w:p>
        </w:tc>
        <w:tc>
          <w:tcPr>
            <w:tcW w:w="1870" w:type="dxa"/>
          </w:tcPr>
          <w:p w14:paraId="2489F586" w14:textId="6C860686" w:rsidR="00424119" w:rsidRPr="00C45884" w:rsidRDefault="00424119" w:rsidP="00424119">
            <w:r w:rsidRPr="00465250">
              <w:t>Observational</w:t>
            </w:r>
          </w:p>
        </w:tc>
        <w:tc>
          <w:tcPr>
            <w:tcW w:w="1870" w:type="dxa"/>
          </w:tcPr>
          <w:p w14:paraId="5B9CDE6F" w14:textId="6B2AA2AB" w:rsidR="00424119" w:rsidRPr="00706447" w:rsidRDefault="00424119" w:rsidP="004241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ted Kingdom</w:t>
            </w:r>
          </w:p>
        </w:tc>
        <w:tc>
          <w:tcPr>
            <w:tcW w:w="1870" w:type="dxa"/>
          </w:tcPr>
          <w:p w14:paraId="2C0E307A" w14:textId="6BF060A8" w:rsidR="00424119" w:rsidRPr="00C45884" w:rsidRDefault="00424119" w:rsidP="00424119">
            <w:r>
              <w:t>1</w:t>
            </w:r>
          </w:p>
        </w:tc>
        <w:tc>
          <w:tcPr>
            <w:tcW w:w="1870" w:type="dxa"/>
          </w:tcPr>
          <w:p w14:paraId="37667E3B" w14:textId="7FD0F72F" w:rsidR="00424119" w:rsidRPr="00C45884" w:rsidRDefault="00424119" w:rsidP="00424119">
            <w:r w:rsidRPr="002B3A35">
              <w:t>Antepartum</w:t>
            </w:r>
          </w:p>
        </w:tc>
      </w:tr>
      <w:tr w:rsidR="00424119" w14:paraId="3A4EDB8A" w14:textId="77777777" w:rsidTr="00A75A01">
        <w:tc>
          <w:tcPr>
            <w:tcW w:w="1870" w:type="dxa"/>
          </w:tcPr>
          <w:p w14:paraId="53B28D26" w14:textId="19AC7FB4" w:rsidR="00424119" w:rsidRPr="00C45884" w:rsidRDefault="00424119" w:rsidP="00424119">
            <w:r>
              <w:t xml:space="preserve">Bonnell </w:t>
            </w:r>
            <w:r w:rsidR="00906223">
              <w:t>et al.</w:t>
            </w:r>
            <w:r>
              <w:t xml:space="preserve"> [52]</w:t>
            </w:r>
          </w:p>
        </w:tc>
        <w:tc>
          <w:tcPr>
            <w:tcW w:w="1870" w:type="dxa"/>
          </w:tcPr>
          <w:p w14:paraId="03DDC88B" w14:textId="6CB52702" w:rsidR="00424119" w:rsidRPr="00C45884" w:rsidRDefault="00424119" w:rsidP="00424119">
            <w:r w:rsidRPr="00465250">
              <w:t>Observational</w:t>
            </w:r>
          </w:p>
        </w:tc>
        <w:tc>
          <w:tcPr>
            <w:tcW w:w="1870" w:type="dxa"/>
          </w:tcPr>
          <w:p w14:paraId="6E6338E3" w14:textId="03D45525" w:rsidR="00424119" w:rsidRPr="00706447" w:rsidRDefault="00424119" w:rsidP="004241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minican Republic</w:t>
            </w:r>
          </w:p>
        </w:tc>
        <w:tc>
          <w:tcPr>
            <w:tcW w:w="1870" w:type="dxa"/>
          </w:tcPr>
          <w:p w14:paraId="6F8A45BD" w14:textId="77D358D6" w:rsidR="00424119" w:rsidRPr="00C45884" w:rsidRDefault="00424119" w:rsidP="00424119">
            <w:r>
              <w:t>52</w:t>
            </w:r>
          </w:p>
        </w:tc>
        <w:tc>
          <w:tcPr>
            <w:tcW w:w="1870" w:type="dxa"/>
          </w:tcPr>
          <w:p w14:paraId="26A24572" w14:textId="54C1EB4C" w:rsidR="00424119" w:rsidRPr="00C45884" w:rsidRDefault="00424119" w:rsidP="00424119">
            <w:r w:rsidRPr="002B3A35">
              <w:t>Antepartum</w:t>
            </w:r>
          </w:p>
        </w:tc>
      </w:tr>
      <w:tr w:rsidR="00424119" w14:paraId="6918631C" w14:textId="77777777" w:rsidTr="00A75A01">
        <w:tc>
          <w:tcPr>
            <w:tcW w:w="1870" w:type="dxa"/>
          </w:tcPr>
          <w:p w14:paraId="7E490EA7" w14:textId="1F3B4A5B" w:rsidR="00424119" w:rsidRPr="00C45884" w:rsidRDefault="00424119" w:rsidP="00424119">
            <w:r w:rsidRPr="00C45884">
              <w:t>Rhoads</w:t>
            </w:r>
            <w:r>
              <w:t xml:space="preserve"> </w:t>
            </w:r>
            <w:r w:rsidR="00906223">
              <w:t>et al.</w:t>
            </w:r>
            <w:r>
              <w:t xml:space="preserve"> [44]</w:t>
            </w:r>
          </w:p>
        </w:tc>
        <w:tc>
          <w:tcPr>
            <w:tcW w:w="1870" w:type="dxa"/>
          </w:tcPr>
          <w:p w14:paraId="53C40E7C" w14:textId="7CA659F4" w:rsidR="00424119" w:rsidRPr="00C45884" w:rsidRDefault="00424119" w:rsidP="00424119">
            <w:r w:rsidRPr="00465250">
              <w:t>Observational</w:t>
            </w:r>
          </w:p>
        </w:tc>
        <w:tc>
          <w:tcPr>
            <w:tcW w:w="1870" w:type="dxa"/>
          </w:tcPr>
          <w:p w14:paraId="236C8197" w14:textId="7F733DBF" w:rsidR="00424119" w:rsidRPr="00C45884" w:rsidRDefault="00424119" w:rsidP="00424119">
            <w:r>
              <w:t>United States of America</w:t>
            </w:r>
          </w:p>
        </w:tc>
        <w:tc>
          <w:tcPr>
            <w:tcW w:w="1870" w:type="dxa"/>
          </w:tcPr>
          <w:p w14:paraId="14B44FD4" w14:textId="2E5FC722" w:rsidR="00424119" w:rsidRPr="00C45884" w:rsidRDefault="00424119" w:rsidP="00424119">
            <w:r>
              <w:t>48</w:t>
            </w:r>
          </w:p>
        </w:tc>
        <w:tc>
          <w:tcPr>
            <w:tcW w:w="1870" w:type="dxa"/>
          </w:tcPr>
          <w:p w14:paraId="646746EA" w14:textId="1B4430B7" w:rsidR="00424119" w:rsidRPr="00C45884" w:rsidRDefault="00424119" w:rsidP="00424119">
            <w:r>
              <w:t>Postpartum</w:t>
            </w:r>
          </w:p>
        </w:tc>
      </w:tr>
      <w:tr w:rsidR="00424119" w14:paraId="2A3BDA99" w14:textId="77777777" w:rsidTr="00A75A01">
        <w:tc>
          <w:tcPr>
            <w:tcW w:w="1870" w:type="dxa"/>
          </w:tcPr>
          <w:p w14:paraId="679F1CC9" w14:textId="52CCC778" w:rsidR="00424119" w:rsidRPr="00C45884" w:rsidRDefault="00424119" w:rsidP="00424119">
            <w:r>
              <w:t xml:space="preserve">Hinton </w:t>
            </w:r>
            <w:r w:rsidR="00906223">
              <w:t>et al.</w:t>
            </w:r>
            <w:r>
              <w:t xml:space="preserve"> [3</w:t>
            </w:r>
            <w:r w:rsidR="003C18C6">
              <w:t>8</w:t>
            </w:r>
            <w:r>
              <w:t>]</w:t>
            </w:r>
          </w:p>
        </w:tc>
        <w:tc>
          <w:tcPr>
            <w:tcW w:w="1870" w:type="dxa"/>
          </w:tcPr>
          <w:p w14:paraId="5E202F46" w14:textId="2019DDAF" w:rsidR="00424119" w:rsidRPr="00C45884" w:rsidRDefault="00424119" w:rsidP="00424119">
            <w:r>
              <w:t>Qualitative</w:t>
            </w:r>
          </w:p>
        </w:tc>
        <w:tc>
          <w:tcPr>
            <w:tcW w:w="1870" w:type="dxa"/>
          </w:tcPr>
          <w:p w14:paraId="13C26B9F" w14:textId="4482F103" w:rsidR="00424119" w:rsidRPr="00706447" w:rsidRDefault="00424119" w:rsidP="004241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ted Kingdom</w:t>
            </w:r>
          </w:p>
        </w:tc>
        <w:tc>
          <w:tcPr>
            <w:tcW w:w="1870" w:type="dxa"/>
          </w:tcPr>
          <w:p w14:paraId="24A7686A" w14:textId="311EE1CB" w:rsidR="00424119" w:rsidRPr="00C45884" w:rsidRDefault="00424119" w:rsidP="00424119">
            <w:r>
              <w:t>15</w:t>
            </w:r>
          </w:p>
        </w:tc>
        <w:tc>
          <w:tcPr>
            <w:tcW w:w="1870" w:type="dxa"/>
          </w:tcPr>
          <w:p w14:paraId="455D6015" w14:textId="7E35D1B7" w:rsidR="00424119" w:rsidRPr="00C45884" w:rsidRDefault="00424119" w:rsidP="00424119">
            <w:r>
              <w:t>Postpartum</w:t>
            </w:r>
          </w:p>
        </w:tc>
      </w:tr>
      <w:tr w:rsidR="00424119" w14:paraId="6A5090FF" w14:textId="77777777" w:rsidTr="00A75A01">
        <w:tc>
          <w:tcPr>
            <w:tcW w:w="1870" w:type="dxa"/>
          </w:tcPr>
          <w:p w14:paraId="553DF8AC" w14:textId="3725CB85" w:rsidR="00424119" w:rsidRPr="00C45884" w:rsidRDefault="00424119" w:rsidP="00424119">
            <w:r>
              <w:t xml:space="preserve">Cairns </w:t>
            </w:r>
            <w:r w:rsidR="00906223">
              <w:t>et al.</w:t>
            </w:r>
            <w:r>
              <w:t xml:space="preserve"> [4</w:t>
            </w:r>
            <w:r w:rsidR="003C18C6">
              <w:t>0</w:t>
            </w:r>
            <w:r>
              <w:t>]</w:t>
            </w:r>
          </w:p>
        </w:tc>
        <w:tc>
          <w:tcPr>
            <w:tcW w:w="1870" w:type="dxa"/>
          </w:tcPr>
          <w:p w14:paraId="4579B733" w14:textId="789E68EC" w:rsidR="00424119" w:rsidRPr="00C45884" w:rsidRDefault="00424119" w:rsidP="00424119">
            <w:r>
              <w:t>RCT</w:t>
            </w:r>
          </w:p>
        </w:tc>
        <w:tc>
          <w:tcPr>
            <w:tcW w:w="1870" w:type="dxa"/>
          </w:tcPr>
          <w:p w14:paraId="6975FBC3" w14:textId="7B8B7ECC" w:rsidR="00424119" w:rsidRPr="00706447" w:rsidRDefault="00424119" w:rsidP="004241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ted Kingdom</w:t>
            </w:r>
          </w:p>
        </w:tc>
        <w:tc>
          <w:tcPr>
            <w:tcW w:w="1870" w:type="dxa"/>
          </w:tcPr>
          <w:p w14:paraId="6E4858AE" w14:textId="66D35419" w:rsidR="00424119" w:rsidRPr="00C45884" w:rsidRDefault="00424119" w:rsidP="00424119">
            <w:r>
              <w:t>91</w:t>
            </w:r>
          </w:p>
        </w:tc>
        <w:tc>
          <w:tcPr>
            <w:tcW w:w="1870" w:type="dxa"/>
          </w:tcPr>
          <w:p w14:paraId="687EFA2D" w14:textId="39CB9326" w:rsidR="00424119" w:rsidRPr="00C45884" w:rsidRDefault="00424119" w:rsidP="00424119">
            <w:r w:rsidRPr="008E728B">
              <w:t>Postpartum</w:t>
            </w:r>
          </w:p>
        </w:tc>
      </w:tr>
      <w:tr w:rsidR="00424119" w14:paraId="376E0AB9" w14:textId="77777777" w:rsidTr="00A75A01">
        <w:tc>
          <w:tcPr>
            <w:tcW w:w="1870" w:type="dxa"/>
          </w:tcPr>
          <w:p w14:paraId="2FD7821F" w14:textId="4EB0553B" w:rsidR="00424119" w:rsidRPr="00C45884" w:rsidRDefault="00424119" w:rsidP="00424119">
            <w:r>
              <w:t xml:space="preserve">Hirshberg </w:t>
            </w:r>
            <w:r w:rsidR="00906223">
              <w:t>et al.</w:t>
            </w:r>
            <w:r>
              <w:t xml:space="preserve"> [45]</w:t>
            </w:r>
          </w:p>
        </w:tc>
        <w:tc>
          <w:tcPr>
            <w:tcW w:w="1870" w:type="dxa"/>
          </w:tcPr>
          <w:p w14:paraId="79A79FEC" w14:textId="7A6E16C7" w:rsidR="00424119" w:rsidRPr="00C45884" w:rsidRDefault="00424119" w:rsidP="00424119">
            <w:r>
              <w:t>Observational</w:t>
            </w:r>
          </w:p>
        </w:tc>
        <w:tc>
          <w:tcPr>
            <w:tcW w:w="1870" w:type="dxa"/>
          </w:tcPr>
          <w:p w14:paraId="2EAF1792" w14:textId="2B747631" w:rsidR="00424119" w:rsidRPr="00C45884" w:rsidRDefault="00424119" w:rsidP="00424119">
            <w:r>
              <w:t>United States of America</w:t>
            </w:r>
          </w:p>
        </w:tc>
        <w:tc>
          <w:tcPr>
            <w:tcW w:w="1870" w:type="dxa"/>
          </w:tcPr>
          <w:p w14:paraId="0E28192E" w14:textId="226607A0" w:rsidR="00424119" w:rsidRPr="00C45884" w:rsidRDefault="00424119" w:rsidP="00424119">
            <w:r>
              <w:t>32</w:t>
            </w:r>
          </w:p>
        </w:tc>
        <w:tc>
          <w:tcPr>
            <w:tcW w:w="1870" w:type="dxa"/>
          </w:tcPr>
          <w:p w14:paraId="335AA4B9" w14:textId="0A79FA46" w:rsidR="00424119" w:rsidRPr="00C45884" w:rsidRDefault="00424119" w:rsidP="00424119">
            <w:r w:rsidRPr="008E728B">
              <w:t>Postpartum</w:t>
            </w:r>
          </w:p>
        </w:tc>
      </w:tr>
      <w:tr w:rsidR="00424119" w14:paraId="31E6DE09" w14:textId="77777777" w:rsidTr="00A75A01">
        <w:tc>
          <w:tcPr>
            <w:tcW w:w="1870" w:type="dxa"/>
          </w:tcPr>
          <w:p w14:paraId="139E39EB" w14:textId="0E9A4046" w:rsidR="00424119" w:rsidRPr="00C45884" w:rsidRDefault="00424119" w:rsidP="00424119">
            <w:r>
              <w:t xml:space="preserve">Hirshberg </w:t>
            </w:r>
            <w:r w:rsidR="00906223">
              <w:t>et al.</w:t>
            </w:r>
            <w:r>
              <w:t xml:space="preserve"> [46]</w:t>
            </w:r>
            <w:bookmarkStart w:id="0" w:name="_GoBack"/>
            <w:bookmarkEnd w:id="0"/>
          </w:p>
        </w:tc>
        <w:tc>
          <w:tcPr>
            <w:tcW w:w="1870" w:type="dxa"/>
          </w:tcPr>
          <w:p w14:paraId="3820B6A0" w14:textId="0AD34DD0" w:rsidR="00424119" w:rsidRPr="00C45884" w:rsidRDefault="00424119" w:rsidP="00424119">
            <w:r>
              <w:t>RCT</w:t>
            </w:r>
          </w:p>
        </w:tc>
        <w:tc>
          <w:tcPr>
            <w:tcW w:w="1870" w:type="dxa"/>
          </w:tcPr>
          <w:p w14:paraId="5A0AF230" w14:textId="4B1BE794" w:rsidR="00424119" w:rsidRPr="00C45884" w:rsidRDefault="00424119" w:rsidP="00424119">
            <w:r>
              <w:t>United States of America</w:t>
            </w:r>
          </w:p>
        </w:tc>
        <w:tc>
          <w:tcPr>
            <w:tcW w:w="1870" w:type="dxa"/>
          </w:tcPr>
          <w:p w14:paraId="70FA0203" w14:textId="395B351C" w:rsidR="00424119" w:rsidRPr="00C45884" w:rsidRDefault="00424119" w:rsidP="00424119">
            <w:r>
              <w:t>206</w:t>
            </w:r>
          </w:p>
        </w:tc>
        <w:tc>
          <w:tcPr>
            <w:tcW w:w="1870" w:type="dxa"/>
          </w:tcPr>
          <w:p w14:paraId="422C207B" w14:textId="303E9986" w:rsidR="00424119" w:rsidRPr="00C45884" w:rsidRDefault="00424119" w:rsidP="00424119">
            <w:r w:rsidRPr="008E728B">
              <w:t>Postpartum</w:t>
            </w:r>
          </w:p>
        </w:tc>
      </w:tr>
    </w:tbl>
    <w:p w14:paraId="7883BB7B" w14:textId="77777777" w:rsidR="008E7547" w:rsidRPr="00B9594B" w:rsidRDefault="008E7547" w:rsidP="0030146C">
      <w:pPr>
        <w:rPr>
          <w:b/>
          <w:bCs/>
        </w:rPr>
      </w:pPr>
    </w:p>
    <w:p w14:paraId="72B01053" w14:textId="77777777" w:rsidR="0030146C" w:rsidRDefault="0030146C" w:rsidP="0030146C"/>
    <w:p w14:paraId="676F4765" w14:textId="77777777" w:rsidR="00BA535D" w:rsidRDefault="00BA535D"/>
    <w:sectPr w:rsidR="00BA535D" w:rsidSect="00192A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46C"/>
    <w:rsid w:val="00192A01"/>
    <w:rsid w:val="00226E82"/>
    <w:rsid w:val="00255263"/>
    <w:rsid w:val="002B7442"/>
    <w:rsid w:val="0030146C"/>
    <w:rsid w:val="00342F4B"/>
    <w:rsid w:val="003C18C6"/>
    <w:rsid w:val="003D38E6"/>
    <w:rsid w:val="003F3D0A"/>
    <w:rsid w:val="00424119"/>
    <w:rsid w:val="004F4095"/>
    <w:rsid w:val="0055397E"/>
    <w:rsid w:val="006D6E66"/>
    <w:rsid w:val="00706447"/>
    <w:rsid w:val="00814CF8"/>
    <w:rsid w:val="008C4108"/>
    <w:rsid w:val="008E7547"/>
    <w:rsid w:val="00903382"/>
    <w:rsid w:val="00906223"/>
    <w:rsid w:val="009B5ADE"/>
    <w:rsid w:val="00A55B86"/>
    <w:rsid w:val="00A75A01"/>
    <w:rsid w:val="00B97A1A"/>
    <w:rsid w:val="00BA535D"/>
    <w:rsid w:val="00BE5EB1"/>
    <w:rsid w:val="00BF0398"/>
    <w:rsid w:val="00C45884"/>
    <w:rsid w:val="00D07621"/>
    <w:rsid w:val="00E20AFE"/>
    <w:rsid w:val="00F24E00"/>
    <w:rsid w:val="00F63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404EA"/>
  <w15:chartTrackingRefBased/>
  <w15:docId w15:val="{1B4DAFFD-E8FB-46E1-948C-7872C7DC9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4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14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A75A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A75A0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A75A0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A75A0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287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1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4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quino</dc:creator>
  <cp:keywords/>
  <dc:description/>
  <cp:lastModifiedBy>Maria Aquino</cp:lastModifiedBy>
  <cp:revision>19</cp:revision>
  <dcterms:created xsi:type="dcterms:W3CDTF">2019-10-03T23:16:00Z</dcterms:created>
  <dcterms:modified xsi:type="dcterms:W3CDTF">2020-04-07T04:56:00Z</dcterms:modified>
</cp:coreProperties>
</file>